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E0A29" w14:textId="36159CCE" w:rsidR="00352C3D" w:rsidRPr="00A42D48" w:rsidRDefault="00EB092C" w:rsidP="00352C3D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 1</w:t>
      </w:r>
      <w:r w:rsidR="00195A9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EB092C">
        <w:rPr>
          <w:rFonts w:ascii="Arial" w:hAnsi="Arial" w:cs="Arial"/>
          <w:b/>
          <w:sz w:val="22"/>
          <w:szCs w:val="22"/>
          <w:lang w:val="en-US"/>
        </w:rPr>
        <w:t>Table: Baseline characteristics of the control group (infection without sepsis) and patients with sepsis according sepsis-3 criteria</w:t>
      </w:r>
    </w:p>
    <w:tbl>
      <w:tblPr>
        <w:tblW w:w="943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0"/>
        <w:gridCol w:w="2031"/>
        <w:gridCol w:w="2058"/>
        <w:gridCol w:w="1491"/>
      </w:tblGrid>
      <w:tr w:rsidR="00352C3D" w:rsidRPr="003109F8" w14:paraId="6C78CF50" w14:textId="77777777" w:rsidTr="00352C3D">
        <w:trPr>
          <w:trHeight w:val="456"/>
        </w:trPr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8A12F" w14:textId="77777777" w:rsidR="00352C3D" w:rsidRPr="003109F8" w:rsidRDefault="00352C3D" w:rsidP="00352C3D">
            <w:pPr>
              <w:spacing w:before="2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C5D32" w14:textId="77777777" w:rsidR="00352C3D" w:rsidRPr="003109F8" w:rsidRDefault="00352C3D" w:rsidP="00352C3D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ntrols</w:t>
            </w:r>
          </w:p>
          <w:p w14:paraId="6DB007D3" w14:textId="77777777" w:rsidR="00352C3D" w:rsidRPr="003109F8" w:rsidRDefault="00352C3D" w:rsidP="00352C3D">
            <w:pPr>
              <w:rPr>
                <w:rFonts w:ascii="Arial" w:hAnsi="Arial" w:cs="Arial"/>
                <w:b/>
                <w:lang w:val="en-US"/>
              </w:rPr>
            </w:pPr>
            <w:r w:rsidRPr="003109F8">
              <w:rPr>
                <w:rFonts w:ascii="Arial" w:hAnsi="Arial" w:cs="Arial"/>
                <w:b/>
                <w:sz w:val="22"/>
                <w:szCs w:val="22"/>
                <w:lang w:val="en-US"/>
              </w:rPr>
              <w:t>n=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20 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9207E" w14:textId="77777777" w:rsidR="00352C3D" w:rsidRDefault="00352C3D" w:rsidP="00352C3D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epsis</w:t>
            </w:r>
          </w:p>
          <w:p w14:paraId="65D0388B" w14:textId="77777777" w:rsidR="00352C3D" w:rsidRPr="003109F8" w:rsidRDefault="00352C3D" w:rsidP="00352C3D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=108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6243C" w14:textId="77777777" w:rsidR="00352C3D" w:rsidRPr="003109F8" w:rsidRDefault="00352C3D" w:rsidP="00352C3D">
            <w:pPr>
              <w:rPr>
                <w:rFonts w:ascii="Arial" w:hAnsi="Arial" w:cs="Arial"/>
                <w:b/>
                <w:lang w:val="en-US"/>
              </w:rPr>
            </w:pPr>
            <w:r w:rsidRPr="003109F8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52C3D" w:rsidRPr="003109F8" w14:paraId="0847F36C" w14:textId="77777777" w:rsidTr="00352C3D">
        <w:trPr>
          <w:trHeight w:val="425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0EC5" w14:textId="77777777" w:rsidR="00352C3D" w:rsidRPr="003109F8" w:rsidRDefault="00352C3D" w:rsidP="00352C3D">
            <w:pPr>
              <w:spacing w:before="12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Age 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yrs.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(range/± SD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199F8" w14:textId="5312B526" w:rsidR="00352C3D" w:rsidRPr="004E7223" w:rsidRDefault="006C2A35" w:rsidP="00352C3D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.3 (24-82/±17.2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CA96A" w14:textId="77777777" w:rsidR="00352C3D" w:rsidRPr="004E7223" w:rsidRDefault="00F908F9" w:rsidP="00352C3D">
            <w:pPr>
              <w:spacing w:before="12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55.6 (18-86/±15.7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3E1E" w14:textId="77777777" w:rsidR="00352C3D" w:rsidRPr="004E7223" w:rsidRDefault="00352C3D" w:rsidP="00F908F9">
            <w:pPr>
              <w:spacing w:before="12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F908F9" w:rsidRPr="004E7223">
              <w:rPr>
                <w:rFonts w:ascii="Arial" w:hAnsi="Arial" w:cs="Arial"/>
                <w:sz w:val="22"/>
                <w:szCs w:val="22"/>
                <w:lang w:val="en-US"/>
              </w:rPr>
              <w:t>395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2C3D" w:rsidRPr="003109F8" w14:paraId="3F2E1828" w14:textId="77777777" w:rsidTr="00352C3D">
        <w:trPr>
          <w:trHeight w:val="286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26A3" w14:textId="77777777" w:rsidR="00352C3D" w:rsidRPr="003109F8" w:rsidRDefault="00352C3D" w:rsidP="00352C3D">
            <w:pPr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Male gender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12218" w14:textId="77777777" w:rsidR="00352C3D" w:rsidRPr="004E7223" w:rsidRDefault="00352C3D" w:rsidP="00352C3D">
            <w:pPr>
              <w:rPr>
                <w:rFonts w:ascii="Arial" w:hAnsi="Arial" w:cs="Arial"/>
                <w:color w:val="FF0000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9 (4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5B542" w14:textId="71059FC0" w:rsidR="00352C3D" w:rsidRPr="004E7223" w:rsidRDefault="006C2A35" w:rsidP="006C2A3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9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63D7" w14:textId="76991FA9" w:rsidR="00352C3D" w:rsidRPr="004E7223" w:rsidRDefault="006C2A35" w:rsidP="00352C3D">
            <w:pPr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67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2C3D" w:rsidRPr="003109F8" w14:paraId="191F030E" w14:textId="77777777" w:rsidTr="00352C3D">
        <w:trPr>
          <w:trHeight w:val="356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8355" w14:textId="77777777" w:rsidR="00352C3D" w:rsidRPr="003109F8" w:rsidRDefault="00352C3D" w:rsidP="00352C3D">
            <w:pPr>
              <w:spacing w:after="20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Body mass index (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kg/m</w:t>
            </w:r>
            <w:r w:rsidRPr="003109F8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2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834B0" w14:textId="77777777" w:rsidR="00352C3D" w:rsidRPr="004E7223" w:rsidRDefault="00352C3D" w:rsidP="0052231C">
            <w:pPr>
              <w:spacing w:after="20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52231C" w:rsidRPr="004E7223">
              <w:rPr>
                <w:rFonts w:ascii="Arial" w:hAnsi="Arial" w:cs="Arial"/>
                <w:sz w:val="22"/>
                <w:szCs w:val="22"/>
                <w:lang w:val="en-US"/>
              </w:rPr>
              <w:t>6.5 (±5.4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A117D" w14:textId="77777777" w:rsidR="00352C3D" w:rsidRPr="004E7223" w:rsidRDefault="0052231C" w:rsidP="0052231C">
            <w:pPr>
              <w:spacing w:after="20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1 (± 5.8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DC22D" w14:textId="77777777" w:rsidR="00352C3D" w:rsidRPr="004E7223" w:rsidRDefault="00352C3D" w:rsidP="0052231C">
            <w:pPr>
              <w:spacing w:after="20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52231C" w:rsidRPr="004E7223">
              <w:rPr>
                <w:rFonts w:ascii="Arial" w:hAnsi="Arial" w:cs="Arial"/>
                <w:sz w:val="22"/>
                <w:szCs w:val="22"/>
                <w:lang w:val="en-US"/>
              </w:rPr>
              <w:t>634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2C3D" w:rsidRPr="003109F8" w14:paraId="5C700015" w14:textId="77777777" w:rsidTr="00352C3D">
        <w:trPr>
          <w:trHeight w:val="178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4E73B" w14:textId="77777777" w:rsidR="00352C3D" w:rsidRPr="003109F8" w:rsidRDefault="00352C3D" w:rsidP="00352C3D">
            <w:pPr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Medical history,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o.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7B6A5" w14:textId="77777777" w:rsidR="00352C3D" w:rsidRPr="004E7223" w:rsidRDefault="00352C3D" w:rsidP="00352C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CD94" w14:textId="77777777" w:rsidR="00352C3D" w:rsidRPr="004E7223" w:rsidRDefault="00352C3D" w:rsidP="00352C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9877F" w14:textId="5C0C9883" w:rsidR="00352C3D" w:rsidRPr="004E7223" w:rsidRDefault="00352C3D" w:rsidP="00B714EE">
            <w:pPr>
              <w:rPr>
                <w:rFonts w:ascii="Arial" w:hAnsi="Arial" w:cs="Arial"/>
                <w:color w:val="FF0000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B714EE">
              <w:rPr>
                <w:rFonts w:ascii="Arial" w:hAnsi="Arial" w:cs="Arial"/>
                <w:sz w:val="22"/>
                <w:szCs w:val="22"/>
                <w:lang w:val="en-US"/>
              </w:rPr>
              <w:t>894</w:t>
            </w:r>
          </w:p>
        </w:tc>
      </w:tr>
      <w:tr w:rsidR="00352C3D" w:rsidRPr="003109F8" w14:paraId="4CCA9598" w14:textId="77777777" w:rsidTr="00352C3D">
        <w:trPr>
          <w:trHeight w:val="166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00383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- Cardiovascular diseas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3A949" w14:textId="0C37EDAF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C2A3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21030" w14:textId="72368C12" w:rsidR="00352C3D" w:rsidRPr="004E7223" w:rsidRDefault="00846D1C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  <w:r w:rsidR="006C2A3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(2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E3E5" w14:textId="77777777" w:rsidR="00352C3D" w:rsidRPr="004E7223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7B127403" w14:textId="77777777" w:rsidTr="00352C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9B40D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- Gastrointestinal diseas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034E" w14:textId="240782C8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C2A3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A418" w14:textId="77777777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(2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827FB" w14:textId="77777777" w:rsidR="00352C3D" w:rsidRPr="004E7223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7D67E400" w14:textId="77777777" w:rsidTr="00352C3D">
        <w:trPr>
          <w:trHeight w:val="166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9A143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- Gastrointestinal cance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C38B8" w14:textId="21F69828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6C2A3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B938" w14:textId="31A8786A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6C2A3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7309" w14:textId="77777777" w:rsidR="00352C3D" w:rsidRPr="004E7223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02C847BC" w14:textId="77777777" w:rsidTr="00352C3D">
        <w:trPr>
          <w:trHeight w:val="276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2DBFF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- </w:t>
            </w:r>
            <w:proofErr w:type="spellStart"/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Hematooncological</w:t>
            </w:r>
            <w:proofErr w:type="spellEnd"/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9331" w14:textId="72770715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6C2A3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7234" w14:textId="77777777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6FF99" w14:textId="77777777" w:rsidR="00352C3D" w:rsidRPr="004E7223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2DF3C5BE" w14:textId="77777777" w:rsidTr="00352C3D">
        <w:trPr>
          <w:trHeight w:val="30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49EC8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- Lung diseas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C544D" w14:textId="5B57B793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6C2A3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AB8D5" w14:textId="1C5C8282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(2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19953" w14:textId="77777777" w:rsidR="00352C3D" w:rsidRPr="004E7223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3FE9DAAF" w14:textId="77777777" w:rsidTr="00352C3D">
        <w:trPr>
          <w:trHeight w:val="291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5D386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- Skin and soft tissue infectio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0C327" w14:textId="4F2A617C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B723B" w14:textId="77777777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0AB7" w14:textId="77777777" w:rsidR="00352C3D" w:rsidRPr="004E7223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108CAFF3" w14:textId="77777777" w:rsidTr="00352C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73B00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- Traum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F3728" w14:textId="50096701" w:rsidR="00352C3D" w:rsidRPr="004E7223" w:rsidRDefault="006C2A35" w:rsidP="00846D1C">
            <w:pPr>
              <w:spacing w:after="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(</w:t>
            </w:r>
            <w:r w:rsidR="00846D1C" w:rsidRPr="004E722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D04C" w14:textId="77777777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DA7D" w14:textId="77777777" w:rsidR="00352C3D" w:rsidRPr="004E7223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4D700A85" w14:textId="77777777" w:rsidTr="00352C3D">
        <w:trPr>
          <w:trHeight w:val="285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BC25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- Urogenital disease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C9A21" w14:textId="13C1734C" w:rsidR="00352C3D" w:rsidRPr="004E7223" w:rsidRDefault="004E7223" w:rsidP="004E7223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1B0CA" w14:textId="77777777" w:rsidR="00352C3D" w:rsidRPr="004E7223" w:rsidRDefault="00846D1C" w:rsidP="00846D1C">
            <w:pPr>
              <w:spacing w:after="4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2494" w14:textId="77777777" w:rsidR="00352C3D" w:rsidRPr="004E7223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05B1C0D6" w14:textId="77777777" w:rsidTr="00352C3D">
        <w:trPr>
          <w:trHeight w:val="47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7877" w14:textId="77777777" w:rsidR="00352C3D" w:rsidRPr="003109F8" w:rsidRDefault="00352C3D" w:rsidP="00352C3D">
            <w:pPr>
              <w:spacing w:after="20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- Othe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5980" w14:textId="7F70ED97" w:rsidR="00352C3D" w:rsidRPr="004E7223" w:rsidRDefault="004E7223" w:rsidP="004E7223">
            <w:pPr>
              <w:tabs>
                <w:tab w:val="left" w:pos="295"/>
              </w:tabs>
              <w:spacing w:after="20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6F67" w14:textId="77777777" w:rsidR="00352C3D" w:rsidRPr="004E7223" w:rsidRDefault="00846D1C" w:rsidP="00846D1C">
            <w:pPr>
              <w:spacing w:after="200"/>
              <w:rPr>
                <w:rFonts w:ascii="Arial" w:hAnsi="Arial" w:cs="Arial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   (</w:t>
            </w: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651C" w14:textId="77777777" w:rsidR="00352C3D" w:rsidRPr="004E7223" w:rsidRDefault="00352C3D" w:rsidP="00352C3D">
            <w:pPr>
              <w:spacing w:after="20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511F7902" w14:textId="77777777" w:rsidTr="00352C3D">
        <w:trPr>
          <w:trHeight w:val="276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872B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C-reactive prote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ncentration 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mg/d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43A8" w14:textId="77777777" w:rsidR="00352C3D" w:rsidRPr="00905916" w:rsidRDefault="00352C3D" w:rsidP="00274165">
            <w:pPr>
              <w:spacing w:after="40"/>
              <w:rPr>
                <w:rFonts w:ascii="Arial" w:hAnsi="Arial" w:cs="Arial"/>
                <w:lang w:val="en-US"/>
              </w:rPr>
            </w:pP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>11.</w:t>
            </w:r>
            <w:r w:rsidR="00274165" w:rsidRPr="00905916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 xml:space="preserve"> [5.8-1</w:t>
            </w:r>
            <w:r w:rsidR="00274165" w:rsidRPr="00905916">
              <w:rPr>
                <w:rFonts w:ascii="Arial" w:hAnsi="Arial" w:cs="Arial"/>
                <w:sz w:val="22"/>
                <w:szCs w:val="22"/>
                <w:lang w:val="en-US"/>
              </w:rPr>
              <w:t>8.0</w:t>
            </w: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3EFF" w14:textId="5AE7588F" w:rsidR="00352C3D" w:rsidRPr="00905916" w:rsidRDefault="00352C3D" w:rsidP="00546925">
            <w:pPr>
              <w:spacing w:after="40"/>
              <w:rPr>
                <w:rFonts w:ascii="Arial" w:hAnsi="Arial" w:cs="Arial"/>
                <w:lang w:val="en-US"/>
              </w:rPr>
            </w:pP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546925" w:rsidRPr="0090591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905916" w:rsidRPr="00905916">
              <w:rPr>
                <w:rFonts w:ascii="Arial" w:hAnsi="Arial" w:cs="Arial"/>
                <w:sz w:val="22"/>
                <w:szCs w:val="22"/>
                <w:lang w:val="en-US"/>
              </w:rPr>
              <w:t>.1 [6.0-19.7</w:t>
            </w: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BAF8" w14:textId="77777777" w:rsidR="00352C3D" w:rsidRPr="00274165" w:rsidRDefault="00352C3D" w:rsidP="00274165">
            <w:pPr>
              <w:spacing w:after="40"/>
              <w:rPr>
                <w:rFonts w:ascii="Arial" w:hAnsi="Arial" w:cs="Arial"/>
                <w:lang w:val="en-US"/>
              </w:rPr>
            </w:pPr>
            <w:r w:rsidRPr="00274165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274165" w:rsidRPr="00274165">
              <w:rPr>
                <w:rFonts w:ascii="Arial" w:hAnsi="Arial" w:cs="Arial"/>
                <w:sz w:val="22"/>
                <w:szCs w:val="22"/>
                <w:lang w:val="en-US"/>
              </w:rPr>
              <w:t>948</w:t>
            </w:r>
          </w:p>
        </w:tc>
      </w:tr>
      <w:tr w:rsidR="00352C3D" w:rsidRPr="003109F8" w14:paraId="16F66562" w14:textId="77777777" w:rsidTr="00352C3D">
        <w:trPr>
          <w:trHeight w:val="326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2356B" w14:textId="77777777" w:rsidR="00352C3D" w:rsidRPr="003109F8" w:rsidRDefault="00352C3D" w:rsidP="00352C3D">
            <w:pPr>
              <w:spacing w:after="40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Procalcitonin</w:t>
            </w:r>
            <w:proofErr w:type="spellEnd"/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ncentration 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ng/m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0EBC" w14:textId="77777777" w:rsidR="00352C3D" w:rsidRPr="00905916" w:rsidRDefault="00274165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>1.6 [0.9-3.1</w:t>
            </w:r>
            <w:r w:rsidR="00352C3D" w:rsidRPr="00905916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9F300" w14:textId="0F36A26D" w:rsidR="00352C3D" w:rsidRPr="00905916" w:rsidRDefault="00274165" w:rsidP="00905916">
            <w:pPr>
              <w:spacing w:after="40"/>
              <w:rPr>
                <w:rFonts w:ascii="Arial" w:hAnsi="Arial" w:cs="Arial"/>
                <w:lang w:val="en-US"/>
              </w:rPr>
            </w:pP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>3.</w:t>
            </w:r>
            <w:r w:rsidR="00905916" w:rsidRPr="00905916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 xml:space="preserve"> [1.</w:t>
            </w:r>
            <w:r w:rsidR="00905916" w:rsidRPr="0090591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>-1</w:t>
            </w:r>
            <w:r w:rsidR="00905916" w:rsidRPr="0090591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90591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905916" w:rsidRPr="00905916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352C3D" w:rsidRPr="00905916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C2363" w14:textId="77777777" w:rsidR="00352C3D" w:rsidRPr="00274165" w:rsidRDefault="00352C3D" w:rsidP="0031661D">
            <w:pPr>
              <w:spacing w:after="40"/>
              <w:rPr>
                <w:rFonts w:ascii="Arial" w:hAnsi="Arial" w:cs="Arial"/>
                <w:lang w:val="en-US"/>
              </w:rPr>
            </w:pPr>
            <w:r w:rsidRPr="00274165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7C7896" w:rsidRPr="00274165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31661D" w:rsidRPr="00274165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352C3D" w:rsidRPr="003109F8" w14:paraId="6165727E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C20F8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Interleukin-6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ncentration 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spellStart"/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pg</w:t>
            </w:r>
            <w:proofErr w:type="spellEnd"/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/ml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97EB1" w14:textId="77777777" w:rsidR="00352C3D" w:rsidRPr="00627AC4" w:rsidRDefault="00274165" w:rsidP="00274165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99.8 [21.3-248.9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E39C5" w14:textId="77777777" w:rsidR="00352C3D" w:rsidRPr="00627AC4" w:rsidRDefault="00274165" w:rsidP="00627AC4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627AC4" w:rsidRPr="00627AC4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627AC4" w:rsidRPr="00627AC4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 xml:space="preserve"> [40.</w:t>
            </w:r>
            <w:r w:rsidR="00627AC4" w:rsidRPr="00627AC4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627AC4" w:rsidRPr="00627AC4">
              <w:rPr>
                <w:rFonts w:ascii="Arial" w:hAnsi="Arial" w:cs="Arial"/>
                <w:sz w:val="22"/>
                <w:szCs w:val="22"/>
                <w:lang w:val="en-US"/>
              </w:rPr>
              <w:t>460.0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B22DF" w14:textId="77777777" w:rsidR="00352C3D" w:rsidRPr="00627AC4" w:rsidRDefault="00352C3D" w:rsidP="00274165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274165" w:rsidRPr="00627AC4">
              <w:rPr>
                <w:rFonts w:ascii="Arial" w:hAnsi="Arial" w:cs="Arial"/>
                <w:sz w:val="22"/>
                <w:szCs w:val="22"/>
                <w:lang w:val="en-US"/>
              </w:rPr>
              <w:t>651</w:t>
            </w:r>
          </w:p>
        </w:tc>
      </w:tr>
      <w:tr w:rsidR="00352C3D" w:rsidRPr="003109F8" w14:paraId="0EC96437" w14:textId="77777777" w:rsidTr="00352C3D">
        <w:trPr>
          <w:trHeight w:val="248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62F6E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Leukocy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concentration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 (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*10</w:t>
            </w:r>
            <w:r w:rsidRPr="003109F8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9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/l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658C5" w14:textId="77777777" w:rsidR="00352C3D" w:rsidRPr="000169D7" w:rsidRDefault="00352C3D" w:rsidP="00274165">
            <w:pPr>
              <w:spacing w:after="40"/>
              <w:rPr>
                <w:rFonts w:ascii="Arial" w:hAnsi="Arial" w:cs="Arial"/>
                <w:lang w:val="en-US"/>
              </w:rPr>
            </w:pP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12.</w:t>
            </w:r>
            <w:r w:rsidR="00274165" w:rsidRPr="000169D7">
              <w:rPr>
                <w:rFonts w:ascii="Arial" w:hAnsi="Arial" w:cs="Arial"/>
                <w:sz w:val="22"/>
                <w:szCs w:val="22"/>
                <w:lang w:val="en-US"/>
              </w:rPr>
              <w:t>4 [9.6-19.6</w:t>
            </w: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82DD2" w14:textId="06257F7C" w:rsidR="00352C3D" w:rsidRPr="000169D7" w:rsidRDefault="000169D7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14.0 [9.2-20.3</w:t>
            </w:r>
            <w:r w:rsidR="00352C3D" w:rsidRPr="000169D7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2AA3A" w14:textId="77777777" w:rsidR="00352C3D" w:rsidRPr="000169D7" w:rsidRDefault="00352C3D" w:rsidP="0031661D">
            <w:pPr>
              <w:spacing w:after="40"/>
              <w:rPr>
                <w:rFonts w:ascii="Arial" w:hAnsi="Arial" w:cs="Arial"/>
                <w:lang w:val="en-US"/>
              </w:rPr>
            </w:pP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31661D" w:rsidRPr="000169D7">
              <w:rPr>
                <w:rFonts w:ascii="Arial" w:hAnsi="Arial" w:cs="Arial"/>
                <w:sz w:val="22"/>
                <w:szCs w:val="22"/>
                <w:lang w:val="en-US"/>
              </w:rPr>
              <w:t>832</w:t>
            </w: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2C3D" w:rsidRPr="003109F8" w14:paraId="53111B39" w14:textId="77777777" w:rsidTr="00352C3D">
        <w:trPr>
          <w:trHeight w:val="278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6503F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AST activity  (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U/l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1588D" w14:textId="77777777" w:rsidR="00352C3D" w:rsidRPr="004D387F" w:rsidRDefault="004D387F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4D387F">
              <w:rPr>
                <w:rFonts w:ascii="Arial" w:hAnsi="Arial" w:cs="Arial"/>
                <w:sz w:val="22"/>
                <w:szCs w:val="22"/>
                <w:lang w:val="en-US"/>
              </w:rPr>
              <w:t>62</w:t>
            </w:r>
            <w:r w:rsidR="00274165" w:rsidRPr="004D387F">
              <w:rPr>
                <w:rFonts w:ascii="Arial" w:hAnsi="Arial" w:cs="Arial"/>
                <w:sz w:val="22"/>
                <w:szCs w:val="22"/>
                <w:lang w:val="en-US"/>
              </w:rPr>
              <w:t>.0 [</w:t>
            </w:r>
            <w:r w:rsidRPr="004D387F">
              <w:rPr>
                <w:rFonts w:ascii="Arial" w:hAnsi="Arial" w:cs="Arial"/>
                <w:sz w:val="22"/>
                <w:szCs w:val="22"/>
                <w:lang w:val="en-US"/>
              </w:rPr>
              <w:t>51.3-89.8</w:t>
            </w:r>
            <w:r w:rsidR="00352C3D" w:rsidRPr="004D387F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F06FF" w14:textId="77777777" w:rsidR="00352C3D" w:rsidRPr="004D387F" w:rsidRDefault="004D387F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4D387F">
              <w:rPr>
                <w:rFonts w:ascii="Arial" w:hAnsi="Arial" w:cs="Arial"/>
                <w:sz w:val="22"/>
                <w:szCs w:val="22"/>
                <w:lang w:val="en-US"/>
              </w:rPr>
              <w:t>59.0 [28.5-171</w:t>
            </w:r>
            <w:r w:rsidR="00352C3D" w:rsidRPr="004D387F">
              <w:rPr>
                <w:rFonts w:ascii="Arial" w:hAnsi="Arial" w:cs="Arial"/>
                <w:sz w:val="22"/>
                <w:szCs w:val="22"/>
                <w:lang w:val="en-US"/>
              </w:rPr>
              <w:t xml:space="preserve">.5]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C1C29" w14:textId="77777777" w:rsidR="00352C3D" w:rsidRPr="004D387F" w:rsidRDefault="00352C3D" w:rsidP="004D387F">
            <w:pPr>
              <w:spacing w:after="40"/>
              <w:rPr>
                <w:rFonts w:ascii="Arial" w:hAnsi="Arial" w:cs="Arial"/>
                <w:lang w:val="en-US"/>
              </w:rPr>
            </w:pPr>
            <w:r w:rsidRPr="004D387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D387F">
              <w:rPr>
                <w:rFonts w:ascii="Arial" w:hAnsi="Arial" w:cs="Arial"/>
                <w:sz w:val="22"/>
                <w:szCs w:val="22"/>
                <w:lang w:val="en-US"/>
              </w:rPr>
              <w:t>.678</w:t>
            </w:r>
            <w:r w:rsidRPr="004D387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2C3D" w:rsidRPr="003109F8" w14:paraId="1CBA7B6C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E3ABD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ALT activity (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U/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471E" w14:textId="77777777" w:rsidR="00352C3D" w:rsidRPr="00627AC4" w:rsidRDefault="004D387F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44.5 [31.8-66.3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5174D" w14:textId="77777777" w:rsidR="00352C3D" w:rsidRPr="00627AC4" w:rsidRDefault="004D387F" w:rsidP="004D387F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 xml:space="preserve"> [</w:t>
            </w: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22.5-157.0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BB0CD" w14:textId="77777777" w:rsidR="00352C3D" w:rsidRPr="00627AC4" w:rsidRDefault="0031661D" w:rsidP="0031661D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0.975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2C3D" w:rsidRPr="003109F8" w14:paraId="4B594DAD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D94A2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Total bilirub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ncentration 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mg/d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DFBF" w14:textId="77777777" w:rsidR="00352C3D" w:rsidRPr="00627AC4" w:rsidRDefault="00627AC4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0.5 [0.3-0.7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37483" w14:textId="77777777" w:rsidR="00352C3D" w:rsidRPr="00627AC4" w:rsidRDefault="00352C3D" w:rsidP="00627AC4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627AC4" w:rsidRPr="00627AC4">
              <w:rPr>
                <w:rFonts w:ascii="Arial" w:hAnsi="Arial" w:cs="Arial"/>
                <w:sz w:val="22"/>
                <w:szCs w:val="22"/>
                <w:lang w:val="en-US"/>
              </w:rPr>
              <w:t>.4 [0.6</w:t>
            </w: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627AC4" w:rsidRPr="00627AC4">
              <w:rPr>
                <w:rFonts w:ascii="Arial" w:hAnsi="Arial" w:cs="Arial"/>
                <w:sz w:val="22"/>
                <w:szCs w:val="22"/>
                <w:lang w:val="en-US"/>
              </w:rPr>
              <w:t>2.9</w:t>
            </w: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97C10" w14:textId="77777777" w:rsidR="00352C3D" w:rsidRPr="00546925" w:rsidRDefault="0031661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546925">
              <w:rPr>
                <w:rFonts w:ascii="Arial" w:hAnsi="Arial" w:cs="Arial"/>
                <w:sz w:val="22"/>
                <w:szCs w:val="22"/>
                <w:lang w:val="en-US"/>
              </w:rPr>
              <w:t>&lt;</w:t>
            </w:r>
            <w:r w:rsidR="00352C3D" w:rsidRPr="00546925">
              <w:rPr>
                <w:rFonts w:ascii="Arial" w:hAnsi="Arial" w:cs="Arial"/>
                <w:sz w:val="22"/>
                <w:szCs w:val="22"/>
                <w:lang w:val="en-US"/>
              </w:rPr>
              <w:t xml:space="preserve">0.001 </w:t>
            </w:r>
          </w:p>
        </w:tc>
      </w:tr>
      <w:tr w:rsidR="00352C3D" w:rsidRPr="003109F8" w14:paraId="27E0B116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B3D9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LDH activity (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U/l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1690B" w14:textId="3AF71D16" w:rsidR="00352C3D" w:rsidRPr="000169D7" w:rsidRDefault="000169D7" w:rsidP="000169D7">
            <w:pPr>
              <w:spacing w:after="40"/>
              <w:rPr>
                <w:rFonts w:ascii="Arial" w:hAnsi="Arial" w:cs="Arial"/>
                <w:lang w:val="en-US"/>
              </w:rPr>
            </w:pP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286</w:t>
            </w:r>
            <w:r w:rsidR="00352C3D" w:rsidRPr="000169D7">
              <w:rPr>
                <w:rFonts w:ascii="Arial" w:hAnsi="Arial" w:cs="Arial"/>
                <w:sz w:val="22"/>
                <w:szCs w:val="22"/>
                <w:lang w:val="en-US"/>
              </w:rPr>
              <w:t xml:space="preserve"> [2</w:t>
            </w: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01</w:t>
            </w:r>
            <w:r w:rsidR="00352C3D" w:rsidRPr="000169D7">
              <w:rPr>
                <w:rFonts w:ascii="Arial" w:hAnsi="Arial" w:cs="Arial"/>
                <w:sz w:val="22"/>
                <w:szCs w:val="22"/>
                <w:lang w:val="en-US"/>
              </w:rPr>
              <w:t>.5-</w:t>
            </w: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  <w:r w:rsidR="00352C3D" w:rsidRPr="000169D7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.5</w:t>
            </w:r>
            <w:r w:rsidR="00352C3D" w:rsidRPr="000169D7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7A357" w14:textId="1286BD04" w:rsidR="00352C3D" w:rsidRPr="000169D7" w:rsidRDefault="000169D7" w:rsidP="000169D7">
            <w:pPr>
              <w:spacing w:after="40"/>
              <w:rPr>
                <w:rFonts w:ascii="Arial" w:hAnsi="Arial" w:cs="Arial"/>
                <w:lang w:val="en-US"/>
              </w:rPr>
            </w:pP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385</w:t>
            </w:r>
            <w:r w:rsidR="00352C3D" w:rsidRPr="000169D7">
              <w:rPr>
                <w:rFonts w:ascii="Arial" w:hAnsi="Arial" w:cs="Arial"/>
                <w:sz w:val="22"/>
                <w:szCs w:val="22"/>
                <w:lang w:val="en-US"/>
              </w:rPr>
              <w:t xml:space="preserve"> [2</w:t>
            </w: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  <w:r w:rsidR="00352C3D" w:rsidRPr="000169D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169D7">
              <w:rPr>
                <w:rFonts w:ascii="Arial" w:hAnsi="Arial" w:cs="Arial"/>
                <w:sz w:val="22"/>
                <w:szCs w:val="22"/>
                <w:lang w:val="en-US"/>
              </w:rPr>
              <w:t>563</w:t>
            </w:r>
            <w:r w:rsidR="00352C3D" w:rsidRPr="000169D7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1FA00" w14:textId="77777777" w:rsidR="00352C3D" w:rsidRPr="00546925" w:rsidRDefault="00352C3D" w:rsidP="004D387F">
            <w:pPr>
              <w:spacing w:after="40"/>
              <w:rPr>
                <w:rFonts w:ascii="Arial" w:hAnsi="Arial" w:cs="Arial"/>
                <w:lang w:val="en-US"/>
              </w:rPr>
            </w:pPr>
            <w:r w:rsidRPr="00546925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31661D" w:rsidRPr="00546925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D387F">
              <w:rPr>
                <w:rFonts w:ascii="Arial" w:hAnsi="Arial" w:cs="Arial"/>
                <w:sz w:val="22"/>
                <w:szCs w:val="22"/>
                <w:lang w:val="en-US"/>
              </w:rPr>
              <w:t>91</w:t>
            </w:r>
          </w:p>
        </w:tc>
      </w:tr>
      <w:tr w:rsidR="00352C3D" w:rsidRPr="003109F8" w14:paraId="63EBA463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65FB9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IN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2808" w14:textId="77777777" w:rsidR="00352C3D" w:rsidRPr="00627AC4" w:rsidRDefault="00627AC4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1.2 [1.0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>-1.4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37D11" w14:textId="77777777" w:rsidR="00352C3D" w:rsidRPr="00627AC4" w:rsidRDefault="00352C3D" w:rsidP="00627AC4">
            <w:pPr>
              <w:spacing w:after="4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 w:rsidR="00627AC4" w:rsidRPr="00627AC4">
              <w:rPr>
                <w:rFonts w:ascii="Arial" w:hAnsi="Arial" w:cs="Arial"/>
                <w:sz w:val="22"/>
                <w:szCs w:val="22"/>
                <w:lang w:val="en-US"/>
              </w:rPr>
              <w:t>3 [1.1-1.5</w:t>
            </w: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DDEC" w14:textId="77777777" w:rsidR="00352C3D" w:rsidRPr="00546925" w:rsidRDefault="00352C3D" w:rsidP="0031661D">
            <w:pPr>
              <w:spacing w:after="40"/>
              <w:rPr>
                <w:rFonts w:ascii="Arial" w:hAnsi="Arial" w:cs="Arial"/>
                <w:lang w:val="en-US"/>
              </w:rPr>
            </w:pPr>
            <w:r w:rsidRPr="00546925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546925" w:rsidRPr="00546925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1661D" w:rsidRPr="00546925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</w:tr>
      <w:tr w:rsidR="00352C3D" w:rsidRPr="003109F8" w14:paraId="3D49B5BE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E5B54" w14:textId="77777777" w:rsidR="00352C3D" w:rsidRPr="003109F8" w:rsidRDefault="00352C3D" w:rsidP="00352C3D">
            <w:pPr>
              <w:spacing w:after="20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Platele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concentration</w:t>
            </w: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(/</w:t>
            </w:r>
            <w:proofErr w:type="spellStart"/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nl</w:t>
            </w:r>
            <w:proofErr w:type="spellEnd"/>
            <w:r w:rsidRPr="003109F8">
              <w:rPr>
                <w:rFonts w:ascii="Arial" w:hAnsi="Arial" w:cs="Arial"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9EE6" w14:textId="77777777" w:rsidR="00352C3D" w:rsidRPr="00627AC4" w:rsidRDefault="00627AC4" w:rsidP="00352C3D">
            <w:pPr>
              <w:spacing w:after="20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204 [167-229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C149" w14:textId="77777777" w:rsidR="00352C3D" w:rsidRPr="00627AC4" w:rsidRDefault="00627AC4" w:rsidP="00352C3D">
            <w:pPr>
              <w:spacing w:after="20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108 [56.5–198</w:t>
            </w:r>
            <w:r w:rsidR="00352C3D" w:rsidRPr="00627AC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DE4A" w14:textId="77777777" w:rsidR="00352C3D" w:rsidRPr="00627AC4" w:rsidRDefault="00352C3D" w:rsidP="004D387F">
            <w:pPr>
              <w:spacing w:after="200"/>
              <w:rPr>
                <w:rFonts w:ascii="Arial" w:hAnsi="Arial" w:cs="Arial"/>
                <w:lang w:val="en-US"/>
              </w:rPr>
            </w:pPr>
            <w:r w:rsidRPr="00627AC4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4D387F" w:rsidRPr="00627AC4">
              <w:rPr>
                <w:rFonts w:ascii="Arial" w:hAnsi="Arial" w:cs="Arial"/>
                <w:sz w:val="22"/>
                <w:szCs w:val="22"/>
                <w:lang w:val="en-US"/>
              </w:rPr>
              <w:t>01</w:t>
            </w:r>
          </w:p>
        </w:tc>
      </w:tr>
      <w:tr w:rsidR="004E7223" w:rsidRPr="004E7223" w14:paraId="2BEB64E9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E136A" w14:textId="1D966D82" w:rsidR="004E7223" w:rsidRPr="004E7223" w:rsidRDefault="004E7223" w:rsidP="004E7223">
            <w:pPr>
              <w:spacing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EDE">
              <w:rPr>
                <w:rFonts w:ascii="Arial" w:hAnsi="Arial" w:cs="Arial"/>
                <w:sz w:val="22"/>
                <w:szCs w:val="22"/>
                <w:lang w:val="en-US"/>
              </w:rPr>
              <w:t>Horowitz-index</w:t>
            </w:r>
            <w:r w:rsidR="007F3AC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7F3AC0" w:rsidRPr="007F3AC0">
              <w:rPr>
                <w:rFonts w:ascii="Arial" w:hAnsi="Arial" w:cs="Arial"/>
                <w:sz w:val="22"/>
                <w:szCs w:val="22"/>
                <w:lang w:val="en-US"/>
              </w:rPr>
              <w:t>(P</w:t>
            </w:r>
            <w:r w:rsidR="007F3AC0" w:rsidRPr="007F3AC0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a</w:t>
            </w:r>
            <w:r w:rsidR="007F3AC0" w:rsidRPr="007F3AC0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r w:rsidR="007F3AC0" w:rsidRPr="007F3AC0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="007F3AC0" w:rsidRPr="007F3AC0">
              <w:rPr>
                <w:rFonts w:ascii="Arial" w:hAnsi="Arial" w:cs="Arial"/>
                <w:sz w:val="22"/>
                <w:szCs w:val="22"/>
                <w:lang w:val="en-US"/>
              </w:rPr>
              <w:t>/FiO</w:t>
            </w:r>
            <w:r w:rsidR="007F3AC0" w:rsidRPr="007F3AC0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="007F3AC0" w:rsidRPr="007F3AC0">
              <w:rPr>
                <w:rFonts w:ascii="Arial" w:hAnsi="Arial" w:cs="Arial"/>
                <w:sz w:val="22"/>
                <w:szCs w:val="22"/>
                <w:lang w:val="en-US"/>
              </w:rPr>
              <w:t>), (mmHg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B97BC" w14:textId="77777777" w:rsidR="004E7223" w:rsidRPr="004E7223" w:rsidRDefault="00627AC4" w:rsidP="004E7223">
            <w:pPr>
              <w:spacing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2.5 [356-487]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8D30D" w14:textId="77777777" w:rsidR="004E7223" w:rsidRPr="004E7223" w:rsidRDefault="00627AC4" w:rsidP="004E7223">
            <w:pPr>
              <w:spacing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3 [205-379]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565B4" w14:textId="77777777" w:rsidR="004E7223" w:rsidRPr="004E7223" w:rsidRDefault="00546925" w:rsidP="004E7223">
            <w:pPr>
              <w:spacing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352C3D" w:rsidRPr="003109F8" w14:paraId="215C20D2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B132B" w14:textId="77777777" w:rsidR="00352C3D" w:rsidRPr="004E7223" w:rsidRDefault="00352C3D" w:rsidP="004E7223">
            <w:pPr>
              <w:spacing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7223">
              <w:rPr>
                <w:rFonts w:ascii="Arial" w:hAnsi="Arial" w:cs="Arial"/>
                <w:sz w:val="22"/>
                <w:szCs w:val="22"/>
                <w:lang w:val="en-US"/>
              </w:rPr>
              <w:t xml:space="preserve">SAPS II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B07E6" w14:textId="77777777" w:rsidR="00352C3D" w:rsidRPr="004E7223" w:rsidRDefault="007C7896" w:rsidP="004E7223">
            <w:pPr>
              <w:spacing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  <w:r w:rsidR="004E7223">
              <w:rPr>
                <w:rFonts w:ascii="Arial" w:hAnsi="Arial" w:cs="Arial"/>
                <w:sz w:val="22"/>
                <w:szCs w:val="22"/>
                <w:lang w:val="en-US"/>
              </w:rPr>
              <w:t>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 (±7.4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AF400" w14:textId="77777777" w:rsidR="00352C3D" w:rsidRPr="004E7223" w:rsidRDefault="007C7896" w:rsidP="004E7223">
            <w:pPr>
              <w:spacing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.4 (±17.5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F632B" w14:textId="77777777" w:rsidR="00352C3D" w:rsidRPr="004E7223" w:rsidRDefault="007C7896" w:rsidP="007C7896">
            <w:pPr>
              <w:spacing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</w:t>
            </w:r>
            <w:r w:rsidR="00352C3D" w:rsidRPr="004E7223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F908F9" w:rsidRPr="004E722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1</w:t>
            </w:r>
          </w:p>
        </w:tc>
      </w:tr>
      <w:tr w:rsidR="00352C3D" w:rsidRPr="003109F8" w14:paraId="276CCB42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D49B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Gram positive isolates only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209E" w14:textId="4F3A901A" w:rsidR="00352C3D" w:rsidRPr="003109F8" w:rsidRDefault="00424606" w:rsidP="00424606">
            <w:pPr>
              <w:spacing w:after="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0CDE" w14:textId="5BA89601" w:rsidR="00352C3D" w:rsidRPr="00424606" w:rsidRDefault="000169D7" w:rsidP="000169D7">
            <w:pPr>
              <w:spacing w:after="40"/>
              <w:rPr>
                <w:rFonts w:ascii="Arial" w:hAnsi="Arial" w:cs="Arial"/>
                <w:lang w:val="en-US"/>
              </w:rPr>
            </w:pP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  <w:r w:rsidR="00352C3D" w:rsidRPr="004246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(40</w:t>
            </w:r>
            <w:r w:rsidR="00352C3D" w:rsidRPr="00424606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A4E5A" w14:textId="04C2C998" w:rsidR="00352C3D" w:rsidRPr="00424606" w:rsidRDefault="00352C3D" w:rsidP="006C2A35">
            <w:pPr>
              <w:spacing w:after="40"/>
              <w:rPr>
                <w:rFonts w:ascii="Arial" w:hAnsi="Arial" w:cs="Arial"/>
                <w:lang w:val="en-US"/>
              </w:rPr>
            </w:pP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424606" w:rsidRPr="00424606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  <w:r w:rsidR="006C2A35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352C3D" w:rsidRPr="003109F8" w14:paraId="34324AD9" w14:textId="77777777" w:rsidTr="00352C3D">
        <w:trPr>
          <w:trHeight w:val="214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607F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Gram negative isolates only (%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8A07D" w14:textId="4F7B5D81" w:rsidR="00352C3D" w:rsidRPr="003109F8" w:rsidRDefault="00424606" w:rsidP="00424606">
            <w:pPr>
              <w:spacing w:after="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(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17F4D" w14:textId="37A3E323" w:rsidR="00352C3D" w:rsidRPr="00424606" w:rsidRDefault="000169D7" w:rsidP="000169D7">
            <w:pPr>
              <w:spacing w:after="40"/>
              <w:rPr>
                <w:rFonts w:ascii="Arial" w:hAnsi="Arial" w:cs="Arial"/>
                <w:lang w:val="en-US"/>
              </w:rPr>
            </w:pP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  <w:r w:rsidR="00352C3D" w:rsidRPr="00424606">
              <w:rPr>
                <w:rFonts w:ascii="Arial" w:hAnsi="Arial" w:cs="Arial"/>
                <w:sz w:val="22"/>
                <w:szCs w:val="22"/>
                <w:lang w:val="en-US"/>
              </w:rPr>
              <w:t xml:space="preserve"> (3</w:t>
            </w: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352C3D" w:rsidRPr="00424606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D8709" w14:textId="77777777" w:rsidR="00352C3D" w:rsidRPr="00424606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7C6C7305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33DD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Mixed bacterial isolates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4E46" w14:textId="043EB93B" w:rsidR="00352C3D" w:rsidRPr="003109F8" w:rsidRDefault="00424606" w:rsidP="00424606">
            <w:pPr>
              <w:spacing w:after="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3   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949E" w14:textId="2AE253C3" w:rsidR="00352C3D" w:rsidRPr="00424606" w:rsidRDefault="000169D7" w:rsidP="000169D7">
            <w:pPr>
              <w:spacing w:after="40"/>
              <w:rPr>
                <w:rFonts w:ascii="Arial" w:hAnsi="Arial" w:cs="Arial"/>
                <w:lang w:val="en-US"/>
              </w:rPr>
            </w:pP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  <w:r w:rsidR="00352C3D" w:rsidRPr="00424606">
              <w:rPr>
                <w:rFonts w:ascii="Arial" w:hAnsi="Arial" w:cs="Arial"/>
                <w:sz w:val="22"/>
                <w:szCs w:val="22"/>
                <w:lang w:val="en-US"/>
              </w:rPr>
              <w:t xml:space="preserve">   (</w:t>
            </w: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  <w:r w:rsidR="00352C3D" w:rsidRPr="00424606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54C49" w14:textId="77777777" w:rsidR="00352C3D" w:rsidRPr="00424606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6638C391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733C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Viral isolates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2BEB6" w14:textId="75F1AFDB" w:rsidR="00352C3D" w:rsidRPr="003109F8" w:rsidRDefault="00424606" w:rsidP="00352C3D">
            <w:pPr>
              <w:spacing w:after="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   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(-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AED89" w14:textId="77777777" w:rsidR="00352C3D" w:rsidRPr="00424606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0   (-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7B0F" w14:textId="77777777" w:rsidR="00352C3D" w:rsidRPr="00424606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4E254268" w14:textId="77777777" w:rsidTr="00352C3D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378B4" w14:textId="77777777" w:rsidR="00352C3D" w:rsidRPr="003109F8" w:rsidRDefault="00352C3D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Fungal isolates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A61DD" w14:textId="498AC421" w:rsidR="00352C3D" w:rsidRPr="003109F8" w:rsidRDefault="00424606" w:rsidP="00424606">
            <w:pPr>
              <w:spacing w:after="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93845" w14:textId="469230FB" w:rsidR="00352C3D" w:rsidRPr="00424606" w:rsidRDefault="000169D7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352C3D" w:rsidRPr="00424606">
              <w:rPr>
                <w:rFonts w:ascii="Arial" w:hAnsi="Arial" w:cs="Arial"/>
                <w:sz w:val="22"/>
                <w:szCs w:val="22"/>
                <w:lang w:val="en-US"/>
              </w:rPr>
              <w:t xml:space="preserve">   (2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098DD" w14:textId="77777777" w:rsidR="00352C3D" w:rsidRPr="00424606" w:rsidRDefault="00352C3D" w:rsidP="00352C3D">
            <w:pPr>
              <w:spacing w:after="40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352C3D" w:rsidRPr="003109F8" w14:paraId="5C58C7CD" w14:textId="77777777" w:rsidTr="00352C3D"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16DBF" w14:textId="77777777" w:rsidR="00352C3D" w:rsidRPr="003109F8" w:rsidRDefault="00352C3D" w:rsidP="00352C3D">
            <w:pPr>
              <w:spacing w:after="40"/>
              <w:rPr>
                <w:rFonts w:ascii="Arial" w:hAnsi="Arial"/>
              </w:rPr>
            </w:pPr>
            <w:r w:rsidRPr="003109F8">
              <w:rPr>
                <w:rFonts w:ascii="Arial" w:hAnsi="Arial" w:cs="Arial"/>
                <w:sz w:val="22"/>
                <w:szCs w:val="22"/>
                <w:lang w:val="en-US"/>
              </w:rPr>
              <w:t>Negative cultures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BE352" w14:textId="01784772" w:rsidR="00352C3D" w:rsidRPr="003109F8" w:rsidRDefault="00424606" w:rsidP="00424606">
            <w:pPr>
              <w:spacing w:after="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 xml:space="preserve">  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="00352C3D" w:rsidRPr="003109F8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C9DB3" w14:textId="204782B9" w:rsidR="00352C3D" w:rsidRPr="00424606" w:rsidRDefault="000169D7" w:rsidP="00352C3D">
            <w:pPr>
              <w:spacing w:after="40"/>
              <w:rPr>
                <w:rFonts w:ascii="Arial" w:hAnsi="Arial" w:cs="Arial"/>
                <w:lang w:val="en-US"/>
              </w:rPr>
            </w:pPr>
            <w:r w:rsidRPr="00424606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  <w:r w:rsidR="00352C3D" w:rsidRPr="00424606">
              <w:rPr>
                <w:rFonts w:ascii="Arial" w:hAnsi="Arial" w:cs="Arial"/>
                <w:sz w:val="22"/>
                <w:szCs w:val="22"/>
                <w:lang w:val="en-US"/>
              </w:rPr>
              <w:t xml:space="preserve">  (13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ABEDC" w14:textId="77777777" w:rsidR="00352C3D" w:rsidRPr="00424606" w:rsidRDefault="00352C3D" w:rsidP="00352C3D">
            <w:pPr>
              <w:spacing w:after="40"/>
              <w:rPr>
                <w:rFonts w:ascii="Arial" w:hAnsi="Arial"/>
              </w:rPr>
            </w:pPr>
          </w:p>
        </w:tc>
      </w:tr>
    </w:tbl>
    <w:p w14:paraId="77C7D144" w14:textId="1FD67B5E" w:rsidR="0059257F" w:rsidRDefault="003A1C76">
      <w:r w:rsidRPr="003A1C76">
        <w:rPr>
          <w:rFonts w:ascii="Arial" w:hAnsi="Arial" w:cs="Arial"/>
          <w:sz w:val="22"/>
          <w:szCs w:val="22"/>
          <w:lang w:val="en-US"/>
        </w:rPr>
        <w:t xml:space="preserve">Data are presented </w:t>
      </w:r>
      <w:r w:rsidR="000A44E8">
        <w:rPr>
          <w:rFonts w:ascii="Arial" w:hAnsi="Arial" w:cs="Arial"/>
          <w:sz w:val="22"/>
          <w:szCs w:val="22"/>
          <w:lang w:val="en-US"/>
        </w:rPr>
        <w:t>as n (%); means (± SD), medians</w:t>
      </w:r>
      <w:bookmarkStart w:id="0" w:name="_GoBack"/>
      <w:bookmarkEnd w:id="0"/>
      <w:r w:rsidRPr="003A1C76">
        <w:rPr>
          <w:rFonts w:ascii="Arial" w:hAnsi="Arial" w:cs="Arial"/>
          <w:sz w:val="22"/>
          <w:szCs w:val="22"/>
          <w:lang w:val="en-US"/>
        </w:rPr>
        <w:t xml:space="preserve"> (25th, 75th percentile), AST: Aspartate aminotransferase ALT: Alanine aminotransferase, LDH: Lactate dehydrogenase, INR: International Normalized Ratio; SAPS II: Simplified Acute Physiology Score.</w:t>
      </w:r>
    </w:p>
    <w:sectPr w:rsidR="0059257F" w:rsidSect="005925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C3D"/>
    <w:rsid w:val="000169D7"/>
    <w:rsid w:val="000A44E8"/>
    <w:rsid w:val="00195A9F"/>
    <w:rsid w:val="00274165"/>
    <w:rsid w:val="0031661D"/>
    <w:rsid w:val="00352C3D"/>
    <w:rsid w:val="003A1C76"/>
    <w:rsid w:val="00424606"/>
    <w:rsid w:val="004D387F"/>
    <w:rsid w:val="004E7223"/>
    <w:rsid w:val="0052231C"/>
    <w:rsid w:val="00546925"/>
    <w:rsid w:val="0059257F"/>
    <w:rsid w:val="00627AC4"/>
    <w:rsid w:val="006C2A35"/>
    <w:rsid w:val="007C7896"/>
    <w:rsid w:val="007F3AC0"/>
    <w:rsid w:val="00846D1C"/>
    <w:rsid w:val="00905916"/>
    <w:rsid w:val="00B714EE"/>
    <w:rsid w:val="00EB092C"/>
    <w:rsid w:val="00ED1EFA"/>
    <w:rsid w:val="00F9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B8B8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52C3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0</Characters>
  <Application>Microsoft Macintosh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ahmel</dc:creator>
  <cp:keywords/>
  <dc:description/>
  <cp:lastModifiedBy>Tim Rahmel</cp:lastModifiedBy>
  <cp:revision>11</cp:revision>
  <dcterms:created xsi:type="dcterms:W3CDTF">2018-04-16T11:29:00Z</dcterms:created>
  <dcterms:modified xsi:type="dcterms:W3CDTF">2018-04-23T16:51:00Z</dcterms:modified>
</cp:coreProperties>
</file>